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5F29E5" w14:textId="0ABDF35D" w:rsidR="000A27CF" w:rsidRPr="009269BB" w:rsidRDefault="00177AA8" w:rsidP="009269BB">
      <w:pPr>
        <w:pStyle w:val="MEETITRE3"/>
        <w:spacing w:before="120"/>
        <w:outlineLvl w:val="0"/>
        <w:rPr>
          <w:sz w:val="28"/>
          <w:szCs w:val="28"/>
        </w:rPr>
      </w:pPr>
      <w:r w:rsidRPr="009269BB">
        <w:rPr>
          <w:rFonts w:ascii="Times New Roman" w:hAnsi="Times New Roman" w:cs="Times New Roman"/>
          <w:b/>
          <w:bCs/>
          <w:sz w:val="28"/>
          <w:szCs w:val="28"/>
          <w:lang w:val="en-CA"/>
        </w:rPr>
        <w:t>S1</w:t>
      </w:r>
      <w:r w:rsidR="008A1924">
        <w:rPr>
          <w:rFonts w:ascii="Times New Roman" w:hAnsi="Times New Roman" w:cs="Times New Roman"/>
          <w:b/>
          <w:bCs/>
          <w:sz w:val="28"/>
          <w:szCs w:val="28"/>
          <w:lang w:val="en-CA"/>
        </w:rPr>
        <w:t xml:space="preserve"> </w:t>
      </w:r>
      <w:r w:rsidR="008A1924" w:rsidRPr="009269BB">
        <w:rPr>
          <w:rFonts w:ascii="Times New Roman" w:hAnsi="Times New Roman" w:cs="Times New Roman"/>
          <w:b/>
          <w:bCs/>
          <w:sz w:val="28"/>
          <w:szCs w:val="28"/>
          <w:lang w:val="en-CA"/>
        </w:rPr>
        <w:t>Methods</w:t>
      </w:r>
      <w:bookmarkStart w:id="0" w:name="_GoBack"/>
      <w:bookmarkEnd w:id="0"/>
      <w:r w:rsidR="00B03067" w:rsidRPr="009269BB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: </w:t>
      </w:r>
      <w:r w:rsidR="00B03067" w:rsidRPr="009269BB">
        <w:rPr>
          <w:rFonts w:ascii="Times New Roman" w:hAnsi="Times New Roman" w:cs="Times New Roman"/>
          <w:b/>
          <w:bCs/>
          <w:sz w:val="28"/>
          <w:szCs w:val="28"/>
          <w:lang w:val="en-CA"/>
        </w:rPr>
        <w:t>Additional methodological details of isotopic analyses</w:t>
      </w:r>
    </w:p>
    <w:p w14:paraId="43AE8A7D" w14:textId="7C0C102C" w:rsidR="00B03067" w:rsidRPr="00B03067" w:rsidRDefault="00B03067" w:rsidP="00B03067">
      <w:pPr>
        <w:pStyle w:val="Heading2"/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CA"/>
        </w:rPr>
      </w:pPr>
      <w:r w:rsidRPr="00B03067">
        <w:rPr>
          <w:rFonts w:ascii="Times New Roman" w:hAnsi="Times New Roman" w:cs="Times New Roman"/>
          <w:b w:val="0"/>
          <w:sz w:val="28"/>
          <w:lang w:val="en-CA"/>
        </w:rPr>
        <w:t>Isotopic Difference</w:t>
      </w:r>
      <w:r w:rsidR="00950758">
        <w:rPr>
          <w:rFonts w:ascii="Times New Roman" w:hAnsi="Times New Roman" w:cs="Times New Roman"/>
          <w:b w:val="0"/>
          <w:sz w:val="28"/>
          <w:lang w:val="en-CA"/>
        </w:rPr>
        <w:t>s</w:t>
      </w:r>
      <w:r w:rsidRPr="00B03067">
        <w:rPr>
          <w:rFonts w:ascii="Times New Roman" w:hAnsi="Times New Roman" w:cs="Times New Roman"/>
          <w:b w:val="0"/>
          <w:sz w:val="28"/>
          <w:lang w:val="en-CA"/>
        </w:rPr>
        <w:t xml:space="preserve"> Between Forage Consumed By A Large Herbivore In Open, Closed, And Coastal Habitats: New Evidence From A Boreal Study System</w:t>
      </w:r>
    </w:p>
    <w:p w14:paraId="3ECFDB4D" w14:textId="77777777" w:rsidR="007C6C85" w:rsidRPr="007D7240" w:rsidRDefault="007C6C85" w:rsidP="007C6C85">
      <w:pPr>
        <w:spacing w:before="100" w:beforeAutospacing="1" w:after="100" w:afterAutospacing="1" w:line="480" w:lineRule="auto"/>
        <w:rPr>
          <w:lang w:val="en-CA"/>
        </w:rPr>
      </w:pPr>
      <w:r w:rsidRPr="007D7240">
        <w:rPr>
          <w:lang w:val="en-CA"/>
        </w:rPr>
        <w:t>Marie-Andrée Giroux</w:t>
      </w:r>
      <w:r w:rsidRPr="007D7240">
        <w:rPr>
          <w:vertAlign w:val="superscript"/>
          <w:lang w:val="en-CA"/>
        </w:rPr>
        <w:t>1</w:t>
      </w:r>
      <w:r w:rsidRPr="007D7240">
        <w:rPr>
          <w:lang w:val="en-CA"/>
        </w:rPr>
        <w:t>*</w:t>
      </w:r>
      <w:proofErr w:type="gramStart"/>
      <w:r w:rsidRPr="007D7240">
        <w:rPr>
          <w:vertAlign w:val="superscript"/>
          <w:lang w:val="en-CA"/>
        </w:rPr>
        <w:t>,#</w:t>
      </w:r>
      <w:proofErr w:type="gramEnd"/>
      <w:r w:rsidRPr="007D7240">
        <w:rPr>
          <w:vertAlign w:val="superscript"/>
          <w:lang w:val="en-CA"/>
        </w:rPr>
        <w:t>a</w:t>
      </w:r>
      <w:r w:rsidRPr="007D7240">
        <w:rPr>
          <w:lang w:val="en-CA"/>
        </w:rPr>
        <w:t xml:space="preserve">, </w:t>
      </w:r>
      <w:proofErr w:type="spellStart"/>
      <w:r w:rsidRPr="007D7240">
        <w:rPr>
          <w:lang w:val="en-CA"/>
        </w:rPr>
        <w:t>Éliane</w:t>
      </w:r>
      <w:proofErr w:type="spellEnd"/>
      <w:r w:rsidRPr="007D7240">
        <w:rPr>
          <w:lang w:val="en-CA"/>
        </w:rPr>
        <w:t xml:space="preserve"> Valiquette</w:t>
      </w:r>
      <w:r w:rsidRPr="007D7240">
        <w:rPr>
          <w:vertAlign w:val="superscript"/>
          <w:lang w:val="en-CA"/>
        </w:rPr>
        <w:t>1</w:t>
      </w:r>
      <w:r w:rsidRPr="007D7240">
        <w:rPr>
          <w:lang w:val="en-CA"/>
        </w:rPr>
        <w:t>, Jean-Pierre Tremblay</w:t>
      </w:r>
      <w:r w:rsidRPr="007D7240">
        <w:rPr>
          <w:vertAlign w:val="superscript"/>
          <w:lang w:val="en-CA"/>
        </w:rPr>
        <w:t>1,2</w:t>
      </w:r>
      <w:r w:rsidRPr="007D7240">
        <w:rPr>
          <w:lang w:val="en-CA"/>
        </w:rPr>
        <w:t xml:space="preserve"> and </w:t>
      </w:r>
      <w:proofErr w:type="spellStart"/>
      <w:r w:rsidRPr="007D7240">
        <w:rPr>
          <w:lang w:val="en-CA"/>
        </w:rPr>
        <w:t>Steeve</w:t>
      </w:r>
      <w:proofErr w:type="spellEnd"/>
      <w:r w:rsidRPr="007D7240">
        <w:rPr>
          <w:lang w:val="en-CA"/>
        </w:rPr>
        <w:t xml:space="preserve"> D. Côté</w:t>
      </w:r>
      <w:r w:rsidRPr="007D7240">
        <w:rPr>
          <w:vertAlign w:val="superscript"/>
          <w:lang w:val="en-CA"/>
        </w:rPr>
        <w:t>1</w:t>
      </w:r>
      <w:r w:rsidRPr="007D7240">
        <w:rPr>
          <w:lang w:val="en-CA"/>
        </w:rPr>
        <w:t>*</w:t>
      </w:r>
    </w:p>
    <w:p w14:paraId="471CF7C2" w14:textId="77777777" w:rsidR="007C6C85" w:rsidRPr="007D7240" w:rsidRDefault="007C6C85" w:rsidP="007C6C85">
      <w:pPr>
        <w:spacing w:line="480" w:lineRule="auto"/>
        <w:rPr>
          <w:vertAlign w:val="superscript"/>
          <w:lang w:val="en-CA"/>
        </w:rPr>
      </w:pPr>
    </w:p>
    <w:p w14:paraId="3D599EB3" w14:textId="77777777" w:rsidR="007C6C85" w:rsidRPr="007D7240" w:rsidRDefault="007C6C85" w:rsidP="007C6C85">
      <w:pPr>
        <w:spacing w:line="480" w:lineRule="auto"/>
        <w:rPr>
          <w:vertAlign w:val="superscript"/>
          <w:lang w:val="en-CA"/>
        </w:rPr>
      </w:pPr>
    </w:p>
    <w:p w14:paraId="322A0EF9" w14:textId="77777777" w:rsidR="007C6C85" w:rsidRPr="007D7240" w:rsidRDefault="007C6C85" w:rsidP="007C6C85">
      <w:pPr>
        <w:spacing w:line="480" w:lineRule="auto"/>
        <w:rPr>
          <w:lang w:val="en-CA"/>
        </w:rPr>
      </w:pPr>
      <w:r w:rsidRPr="007D7240">
        <w:rPr>
          <w:vertAlign w:val="superscript"/>
          <w:lang w:val="en-CA"/>
        </w:rPr>
        <w:t>1</w:t>
      </w:r>
      <w:r w:rsidRPr="007D7240">
        <w:rPr>
          <w:b/>
          <w:bCs/>
          <w:lang w:val="en-CA"/>
        </w:rPr>
        <w:t xml:space="preserve"> </w:t>
      </w:r>
      <w:proofErr w:type="spellStart"/>
      <w:r w:rsidRPr="007D7240">
        <w:rPr>
          <w:lang w:val="en-CA"/>
        </w:rPr>
        <w:t>Département</w:t>
      </w:r>
      <w:proofErr w:type="spellEnd"/>
      <w:r w:rsidRPr="007D7240">
        <w:rPr>
          <w:lang w:val="en-CA"/>
        </w:rPr>
        <w:t xml:space="preserve"> de </w:t>
      </w:r>
      <w:proofErr w:type="spellStart"/>
      <w:r w:rsidRPr="007D7240">
        <w:rPr>
          <w:lang w:val="en-CA"/>
        </w:rPr>
        <w:t>Biologie</w:t>
      </w:r>
      <w:proofErr w:type="spellEnd"/>
      <w:r w:rsidRPr="007D7240">
        <w:rPr>
          <w:lang w:val="en-CA"/>
        </w:rPr>
        <w:t xml:space="preserve"> and Centre </w:t>
      </w:r>
      <w:proofErr w:type="spellStart"/>
      <w:r w:rsidRPr="007D7240">
        <w:rPr>
          <w:lang w:val="en-CA"/>
        </w:rPr>
        <w:t>d’Études</w:t>
      </w:r>
      <w:proofErr w:type="spellEnd"/>
      <w:r w:rsidRPr="007D7240">
        <w:rPr>
          <w:lang w:val="en-CA"/>
        </w:rPr>
        <w:t xml:space="preserve"> Nordiques,</w:t>
      </w:r>
      <w:r w:rsidRPr="007D7240">
        <w:t xml:space="preserve"> NSERC Industrial Research Chair in Integrated Management of Resources of Anticosti Island</w:t>
      </w:r>
      <w:r w:rsidRPr="007D7240">
        <w:rPr>
          <w:lang w:val="en-CA"/>
        </w:rPr>
        <w:t>, Université Laval, Québec, Qc, Canada</w:t>
      </w:r>
    </w:p>
    <w:p w14:paraId="128D270C" w14:textId="77777777" w:rsidR="007C6C85" w:rsidRPr="007D7240" w:rsidRDefault="007C6C85" w:rsidP="007C6C85">
      <w:pPr>
        <w:spacing w:line="480" w:lineRule="auto"/>
        <w:rPr>
          <w:lang w:val="en-CA"/>
        </w:rPr>
      </w:pPr>
      <w:r w:rsidRPr="007D7240">
        <w:rPr>
          <w:vertAlign w:val="superscript"/>
          <w:lang w:val="en-CA"/>
        </w:rPr>
        <w:t>2</w:t>
      </w:r>
      <w:r w:rsidRPr="007D7240">
        <w:rPr>
          <w:lang w:val="en-CA"/>
        </w:rPr>
        <w:t xml:space="preserve"> </w:t>
      </w:r>
      <w:proofErr w:type="gramStart"/>
      <w:r w:rsidRPr="007D7240">
        <w:rPr>
          <w:lang w:val="en-CA"/>
        </w:rPr>
        <w:t>Center</w:t>
      </w:r>
      <w:proofErr w:type="gramEnd"/>
      <w:r w:rsidRPr="007D7240">
        <w:rPr>
          <w:lang w:val="en-CA"/>
        </w:rPr>
        <w:t xml:space="preserve"> for Forest Research, Université Laval, Québec, Qc, Canada</w:t>
      </w:r>
    </w:p>
    <w:p w14:paraId="4C1FC0DD" w14:textId="77777777" w:rsidR="007C6C85" w:rsidRPr="007D7240" w:rsidRDefault="007C6C85" w:rsidP="007C6C85">
      <w:pPr>
        <w:spacing w:line="480" w:lineRule="auto"/>
        <w:rPr>
          <w:rStyle w:val="Lienhype1"/>
          <w:lang w:val="en-CA"/>
        </w:rPr>
      </w:pPr>
      <w:r w:rsidRPr="007D7240">
        <w:rPr>
          <w:vertAlign w:val="superscript"/>
          <w:lang w:val="en-CA"/>
        </w:rPr>
        <w:t>#</w:t>
      </w:r>
      <w:proofErr w:type="gramStart"/>
      <w:r>
        <w:rPr>
          <w:vertAlign w:val="superscript"/>
          <w:lang w:val="en-CA"/>
        </w:rPr>
        <w:t>a</w:t>
      </w:r>
      <w:proofErr w:type="gramEnd"/>
      <w:r w:rsidRPr="007D7240">
        <w:rPr>
          <w:lang w:val="en-CA"/>
        </w:rPr>
        <w:t xml:space="preserve"> </w:t>
      </w:r>
      <w:r>
        <w:rPr>
          <w:lang w:val="en-CA"/>
        </w:rPr>
        <w:t xml:space="preserve">Present address: </w:t>
      </w:r>
      <w:proofErr w:type="spellStart"/>
      <w:r w:rsidRPr="007D7240">
        <w:rPr>
          <w:lang w:val="en-CA"/>
        </w:rPr>
        <w:t>Département</w:t>
      </w:r>
      <w:proofErr w:type="spellEnd"/>
      <w:r w:rsidRPr="007D7240">
        <w:rPr>
          <w:lang w:val="en-CA"/>
        </w:rPr>
        <w:t xml:space="preserve"> de </w:t>
      </w:r>
      <w:proofErr w:type="spellStart"/>
      <w:r w:rsidRPr="007D7240">
        <w:rPr>
          <w:lang w:val="en-CA"/>
        </w:rPr>
        <w:t>biologie</w:t>
      </w:r>
      <w:proofErr w:type="spellEnd"/>
      <w:r w:rsidRPr="007D7240">
        <w:rPr>
          <w:lang w:val="en-CA"/>
        </w:rPr>
        <w:t xml:space="preserve">, </w:t>
      </w:r>
      <w:r w:rsidRPr="007D7240">
        <w:t xml:space="preserve">Canada Research Chair in Polar and Boreal Ecology, Université de Moncton, Moncton, </w:t>
      </w:r>
      <w:proofErr w:type="spellStart"/>
      <w:r w:rsidRPr="007D7240">
        <w:t>Nb</w:t>
      </w:r>
      <w:proofErr w:type="spellEnd"/>
      <w:r w:rsidRPr="007D7240">
        <w:t>, Canada</w:t>
      </w:r>
    </w:p>
    <w:p w14:paraId="7936BF64" w14:textId="77777777" w:rsidR="007C6C85" w:rsidRPr="007D7240" w:rsidRDefault="007C6C85" w:rsidP="007C6C85">
      <w:pPr>
        <w:spacing w:line="480" w:lineRule="auto"/>
        <w:rPr>
          <w:lang w:val="en-CA"/>
        </w:rPr>
      </w:pPr>
    </w:p>
    <w:p w14:paraId="445948C1" w14:textId="77777777" w:rsidR="007C6C85" w:rsidRPr="007D7240" w:rsidRDefault="007C6C85" w:rsidP="007C6C85">
      <w:pPr>
        <w:spacing w:line="480" w:lineRule="auto"/>
        <w:rPr>
          <w:lang w:val="en-CA"/>
        </w:rPr>
      </w:pPr>
      <w:r w:rsidRPr="007D7240">
        <w:rPr>
          <w:lang w:val="en-CA"/>
        </w:rPr>
        <w:t>*Corresponding authors.</w:t>
      </w:r>
    </w:p>
    <w:p w14:paraId="3048DD78" w14:textId="77777777" w:rsidR="007C6C85" w:rsidRPr="007D7240" w:rsidRDefault="007C6C85" w:rsidP="007C6C85">
      <w:pPr>
        <w:spacing w:line="480" w:lineRule="auto"/>
        <w:rPr>
          <w:rStyle w:val="Lienhype1"/>
          <w:lang w:val="en-CA"/>
        </w:rPr>
      </w:pPr>
      <w:r w:rsidRPr="007D7240">
        <w:rPr>
          <w:lang w:val="en-CA"/>
        </w:rPr>
        <w:t xml:space="preserve">E-mail: </w:t>
      </w:r>
      <w:hyperlink r:id="rId7" w:history="1">
        <w:r w:rsidRPr="007D7240">
          <w:rPr>
            <w:rStyle w:val="Hyperlink"/>
            <w:lang w:val="en-CA"/>
          </w:rPr>
          <w:t>marie.a.giroux@gmail.com</w:t>
        </w:r>
      </w:hyperlink>
      <w:r w:rsidRPr="007D7240">
        <w:rPr>
          <w:lang w:val="en-CA"/>
        </w:rPr>
        <w:t xml:space="preserve">; </w:t>
      </w:r>
      <w:hyperlink r:id="rId8" w:history="1">
        <w:r w:rsidRPr="007D7240">
          <w:rPr>
            <w:rStyle w:val="Lienhype1"/>
            <w:lang w:val="en-CA"/>
          </w:rPr>
          <w:t>steeve.cote@bio.ulaval.ca</w:t>
        </w:r>
      </w:hyperlink>
    </w:p>
    <w:p w14:paraId="6D5D8AFC" w14:textId="77777777" w:rsidR="002B2EB7" w:rsidRDefault="002B2EB7" w:rsidP="002B2EB7">
      <w:pPr>
        <w:pStyle w:val="MEETITRE3"/>
        <w:spacing w:before="120"/>
        <w:outlineLvl w:val="0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E10DE30" w14:textId="77777777" w:rsidR="009269BB" w:rsidRDefault="009269BB">
      <w:pPr>
        <w:rPr>
          <w:b/>
          <w:bCs/>
          <w:noProof/>
          <w:sz w:val="40"/>
          <w:szCs w:val="40"/>
          <w:lang w:val="en-CA"/>
        </w:rPr>
      </w:pPr>
      <w:r>
        <w:rPr>
          <w:b/>
          <w:bCs/>
          <w:sz w:val="40"/>
          <w:szCs w:val="40"/>
          <w:lang w:val="en-CA"/>
        </w:rPr>
        <w:br w:type="page"/>
      </w:r>
    </w:p>
    <w:p w14:paraId="64595C8A" w14:textId="77777777" w:rsidR="002B2EB7" w:rsidRPr="002B2EB7" w:rsidRDefault="002B2EB7" w:rsidP="002B2EB7">
      <w:pPr>
        <w:pStyle w:val="MEETITRE3"/>
        <w:spacing w:before="120"/>
        <w:outlineLvl w:val="0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8C77D6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>Processing samples</w:t>
      </w:r>
    </w:p>
    <w:p w14:paraId="533FFEB0" w14:textId="13BF5135" w:rsidR="002B2EB7" w:rsidRDefault="002B2EB7" w:rsidP="002B2EB7">
      <w:pPr>
        <w:spacing w:before="100" w:beforeAutospacing="1" w:after="100" w:afterAutospacing="1" w:line="480" w:lineRule="auto"/>
        <w:jc w:val="both"/>
      </w:pPr>
      <w:r>
        <w:t xml:space="preserve">Prior to analyses, </w:t>
      </w:r>
      <w:r>
        <w:rPr>
          <w:lang w:val="en-GB"/>
        </w:rPr>
        <w:t>we removed d</w:t>
      </w:r>
      <w:r w:rsidRPr="00382C3F">
        <w:rPr>
          <w:lang w:val="en-GB"/>
        </w:rPr>
        <w:t>ead tissues</w:t>
      </w:r>
      <w:r>
        <w:rPr>
          <w:lang w:val="en-GB"/>
        </w:rPr>
        <w:t xml:space="preserve"> of </w:t>
      </w:r>
      <w:r w:rsidR="0031536C">
        <w:rPr>
          <w:lang w:val="en-GB"/>
        </w:rPr>
        <w:t>forage</w:t>
      </w:r>
      <w:r>
        <w:rPr>
          <w:lang w:val="en-GB"/>
        </w:rPr>
        <w:t xml:space="preserve"> samples, cleaned tissues (l</w:t>
      </w:r>
      <w:r w:rsidRPr="00382C3F">
        <w:rPr>
          <w:lang w:val="en-GB"/>
        </w:rPr>
        <w:t>eaves</w:t>
      </w:r>
      <w:r>
        <w:rPr>
          <w:lang w:val="en-GB"/>
        </w:rPr>
        <w:t xml:space="preserve">, needles, </w:t>
      </w:r>
      <w:r w:rsidR="00814384">
        <w:rPr>
          <w:lang w:val="en-GB"/>
        </w:rPr>
        <w:t xml:space="preserve">complete </w:t>
      </w:r>
      <w:r>
        <w:rPr>
          <w:lang w:val="en-GB"/>
        </w:rPr>
        <w:t xml:space="preserve">above-ground specimens, </w:t>
      </w:r>
      <w:r w:rsidR="008C77D6">
        <w:rPr>
          <w:lang w:val="en-GB"/>
        </w:rPr>
        <w:t xml:space="preserve">and </w:t>
      </w:r>
      <w:proofErr w:type="spellStart"/>
      <w:r>
        <w:rPr>
          <w:lang w:val="en-GB"/>
        </w:rPr>
        <w:t>thallus</w:t>
      </w:r>
      <w:proofErr w:type="spellEnd"/>
      <w:r>
        <w:rPr>
          <w:lang w:val="en-GB"/>
        </w:rPr>
        <w:t xml:space="preserve">) </w:t>
      </w:r>
      <w:r w:rsidRPr="00382C3F">
        <w:rPr>
          <w:lang w:val="en-GB"/>
        </w:rPr>
        <w:t xml:space="preserve">with distilled </w:t>
      </w:r>
      <w:r>
        <w:rPr>
          <w:lang w:val="en-GB"/>
        </w:rPr>
        <w:t xml:space="preserve">water and then with ethanol 95%, </w:t>
      </w:r>
      <w:r>
        <w:t xml:space="preserve">and dried them under a fume-hood. </w:t>
      </w:r>
      <w:r>
        <w:rPr>
          <w:lang w:val="en-GB"/>
        </w:rPr>
        <w:t>We oven-dried t</w:t>
      </w:r>
      <w:r w:rsidRPr="00382C3F">
        <w:rPr>
          <w:lang w:val="en-GB"/>
        </w:rPr>
        <w:t>hese samples at 60</w:t>
      </w:r>
      <w:r w:rsidRPr="00382C3F">
        <w:rPr>
          <w:vertAlign w:val="superscript"/>
          <w:lang w:val="en-GB"/>
        </w:rPr>
        <w:t>o</w:t>
      </w:r>
      <w:r w:rsidRPr="00382C3F">
        <w:rPr>
          <w:lang w:val="en-GB"/>
        </w:rPr>
        <w:t xml:space="preserve">C for 48 hours. </w:t>
      </w:r>
      <w:r>
        <w:rPr>
          <w:lang w:val="en-GB"/>
        </w:rPr>
        <w:t xml:space="preserve">We </w:t>
      </w:r>
      <w:r w:rsidR="00D31E10">
        <w:rPr>
          <w:lang w:val="en-GB"/>
        </w:rPr>
        <w:t xml:space="preserve">ground </w:t>
      </w:r>
      <w:r w:rsidR="0031536C">
        <w:rPr>
          <w:lang w:val="en-GB"/>
        </w:rPr>
        <w:t>forage</w:t>
      </w:r>
      <w:r>
        <w:rPr>
          <w:lang w:val="en-GB"/>
        </w:rPr>
        <w:t xml:space="preserve"> s</w:t>
      </w:r>
      <w:r w:rsidRPr="00382C3F">
        <w:rPr>
          <w:lang w:val="en-GB"/>
        </w:rPr>
        <w:t xml:space="preserve">amples in a fine powder </w:t>
      </w:r>
      <w:r>
        <w:rPr>
          <w:lang w:val="en-GB"/>
        </w:rPr>
        <w:t xml:space="preserve">using </w:t>
      </w:r>
      <w:r w:rsidRPr="00382C3F">
        <w:rPr>
          <w:lang w:val="en-GB"/>
        </w:rPr>
        <w:t xml:space="preserve">a </w:t>
      </w:r>
      <w:proofErr w:type="spellStart"/>
      <w:r w:rsidRPr="00382C3F">
        <w:rPr>
          <w:lang w:val="en-GB"/>
        </w:rPr>
        <w:t>ballmill</w:t>
      </w:r>
      <w:proofErr w:type="spellEnd"/>
      <w:r w:rsidRPr="00382C3F">
        <w:rPr>
          <w:lang w:val="en-GB"/>
        </w:rPr>
        <w:t xml:space="preserve"> grinder</w:t>
      </w:r>
      <w:r>
        <w:rPr>
          <w:lang w:val="en-GB"/>
        </w:rPr>
        <w:t xml:space="preserve">, and </w:t>
      </w:r>
      <w:r>
        <w:t xml:space="preserve">loaded approximately 1 mg of </w:t>
      </w:r>
      <w:r w:rsidR="0031536C">
        <w:t>forage</w:t>
      </w:r>
      <w:r>
        <w:t xml:space="preserve"> samples</w:t>
      </w:r>
      <w:r w:rsidR="00867747">
        <w:t xml:space="preserve"> </w:t>
      </w:r>
      <w:r>
        <w:t xml:space="preserve">in tin capsules. </w:t>
      </w:r>
      <w:proofErr w:type="gramStart"/>
      <w:r>
        <w:t xml:space="preserve">We combusted tin capsules in a Carlo </w:t>
      </w:r>
      <w:proofErr w:type="spellStart"/>
      <w:r>
        <w:t>Erba</w:t>
      </w:r>
      <w:proofErr w:type="spellEnd"/>
      <w:r>
        <w:t xml:space="preserve"> NC2500 elemental analyzer</w:t>
      </w:r>
      <w:r w:rsidRPr="00382C3F">
        <w:rPr>
          <w:lang w:val="en-GB"/>
        </w:rPr>
        <w:t>.</w:t>
      </w:r>
      <w:proofErr w:type="gramEnd"/>
      <w:r w:rsidRPr="00382C3F">
        <w:rPr>
          <w:lang w:val="en-GB"/>
        </w:rPr>
        <w:t xml:space="preserve"> </w:t>
      </w:r>
      <w:r>
        <w:t>Resultant gases (CO</w:t>
      </w:r>
      <w:r>
        <w:rPr>
          <w:vertAlign w:val="subscript"/>
        </w:rPr>
        <w:t>2</w:t>
      </w:r>
      <w:r>
        <w:t xml:space="preserve"> and N</w:t>
      </w:r>
      <w:r>
        <w:rPr>
          <w:vertAlign w:val="subscript"/>
        </w:rPr>
        <w:t>2</w:t>
      </w:r>
      <w:r>
        <w:t xml:space="preserve">) were delivered via continuous flow to a </w:t>
      </w:r>
      <w:proofErr w:type="spellStart"/>
      <w:r>
        <w:t>Finnigan</w:t>
      </w:r>
      <w:proofErr w:type="spellEnd"/>
      <w:r>
        <w:t xml:space="preserve"> Mat Delta Plus isotope ratio mass spectrometer and analyzed for stable isotopes of carbon and nitrogen. </w:t>
      </w:r>
      <w:r w:rsidRPr="00B90022">
        <w:t>Stable isotope ratios are expressed in δ-values as parts per thousand (‰) deviations from standards, namely Pee Dee Belemnite for C and atmospheric air for N, following δ</w:t>
      </w:r>
      <w:r w:rsidRPr="00B90022">
        <w:rPr>
          <w:vertAlign w:val="superscript"/>
        </w:rPr>
        <w:t>13</w:t>
      </w:r>
      <w:r w:rsidRPr="00B90022">
        <w:t>C</w:t>
      </w:r>
      <w:r>
        <w:t xml:space="preserve"> </w:t>
      </w:r>
      <w:r w:rsidRPr="00B90022">
        <w:t>= [(</w:t>
      </w:r>
      <w:r w:rsidR="00B90022" w:rsidRPr="00B90022">
        <w:rPr>
          <w:vertAlign w:val="superscript"/>
        </w:rPr>
        <w:t>13</w:t>
      </w:r>
      <w:r w:rsidRPr="00B90022">
        <w:t>C/</w:t>
      </w:r>
      <w:r w:rsidRPr="00B90022">
        <w:rPr>
          <w:vertAlign w:val="superscript"/>
        </w:rPr>
        <w:t>12</w:t>
      </w:r>
      <w:r w:rsidRPr="00B90022">
        <w:t>C</w:t>
      </w:r>
      <w:r w:rsidR="001A406A">
        <w:t xml:space="preserve"> </w:t>
      </w:r>
      <w:r w:rsidRPr="00B90022">
        <w:t>sample-</w:t>
      </w:r>
      <w:r w:rsidR="00B90022" w:rsidRPr="00B90022">
        <w:rPr>
          <w:vertAlign w:val="superscript"/>
        </w:rPr>
        <w:t>13</w:t>
      </w:r>
      <w:r w:rsidRPr="00B90022">
        <w:t>C/</w:t>
      </w:r>
      <w:r w:rsidRPr="00B90022">
        <w:rPr>
          <w:vertAlign w:val="superscript"/>
        </w:rPr>
        <w:t>12</w:t>
      </w:r>
      <w:r w:rsidRPr="00B90022">
        <w:t>C</w:t>
      </w:r>
      <w:r w:rsidR="001A406A">
        <w:t xml:space="preserve"> </w:t>
      </w:r>
      <w:r w:rsidRPr="00B90022">
        <w:t xml:space="preserve">standard)/ </w:t>
      </w:r>
      <w:r w:rsidR="00B90022" w:rsidRPr="00B90022">
        <w:rPr>
          <w:vertAlign w:val="superscript"/>
        </w:rPr>
        <w:t>13</w:t>
      </w:r>
      <w:r w:rsidRPr="00B90022">
        <w:t>C/</w:t>
      </w:r>
      <w:r w:rsidRPr="00B90022">
        <w:rPr>
          <w:vertAlign w:val="superscript"/>
        </w:rPr>
        <w:t>12</w:t>
      </w:r>
      <w:r w:rsidRPr="00B90022">
        <w:t>C</w:t>
      </w:r>
      <w:r w:rsidR="001A406A">
        <w:t xml:space="preserve"> </w:t>
      </w:r>
      <w:r w:rsidRPr="00B90022">
        <w:t>standard] X 1000 and δ</w:t>
      </w:r>
      <w:r w:rsidRPr="00B90022">
        <w:rPr>
          <w:vertAlign w:val="superscript"/>
        </w:rPr>
        <w:t>15</w:t>
      </w:r>
      <w:r w:rsidRPr="00B90022">
        <w:t>N</w:t>
      </w:r>
      <w:r>
        <w:t xml:space="preserve"> </w:t>
      </w:r>
      <w:r w:rsidRPr="00B90022">
        <w:t>= [(</w:t>
      </w:r>
      <w:r w:rsidR="00B90022" w:rsidRPr="00B90022">
        <w:rPr>
          <w:vertAlign w:val="superscript"/>
        </w:rPr>
        <w:t>15</w:t>
      </w:r>
      <w:r w:rsidRPr="00B90022">
        <w:t>N/</w:t>
      </w:r>
      <w:r w:rsidR="00B90022" w:rsidRPr="00B90022">
        <w:rPr>
          <w:vertAlign w:val="superscript"/>
        </w:rPr>
        <w:t>14</w:t>
      </w:r>
      <w:r w:rsidRPr="00B90022">
        <w:t>N</w:t>
      </w:r>
      <w:r w:rsidR="001A406A">
        <w:t xml:space="preserve"> </w:t>
      </w:r>
      <w:r w:rsidRPr="00B90022">
        <w:t>sample-</w:t>
      </w:r>
      <w:r w:rsidR="00B90022" w:rsidRPr="00B90022">
        <w:rPr>
          <w:vertAlign w:val="superscript"/>
        </w:rPr>
        <w:t>15</w:t>
      </w:r>
      <w:r w:rsidRPr="00B90022">
        <w:t>N/</w:t>
      </w:r>
      <w:r w:rsidR="00B90022" w:rsidRPr="00B90022">
        <w:rPr>
          <w:vertAlign w:val="superscript"/>
        </w:rPr>
        <w:t>14</w:t>
      </w:r>
      <w:r w:rsidRPr="00B90022">
        <w:t xml:space="preserve">N standard)/ </w:t>
      </w:r>
      <w:r w:rsidR="00B90022" w:rsidRPr="00B90022">
        <w:rPr>
          <w:vertAlign w:val="superscript"/>
        </w:rPr>
        <w:t>15</w:t>
      </w:r>
      <w:r w:rsidRPr="00B90022">
        <w:t>N/</w:t>
      </w:r>
      <w:r w:rsidRPr="00B90022">
        <w:rPr>
          <w:vertAlign w:val="superscript"/>
        </w:rPr>
        <w:t>14</w:t>
      </w:r>
      <w:r w:rsidRPr="00B90022">
        <w:t xml:space="preserve">N standard] X 1000. Analytical error is reported by providing measures of accuracy and precision </w:t>
      </w:r>
      <w:r w:rsidRPr="00B90022">
        <w:fldChar w:fldCharType="begin"/>
      </w:r>
      <w:r w:rsidR="00E80925" w:rsidRPr="00B90022">
        <w:instrText xml:space="preserve"> ADDIN EN.CITE &lt;EndNote&gt;&lt;Cite&gt;&lt;Author&gt;Jardine&lt;/Author&gt;&lt;Year&gt;2005&lt;/Year&gt;&lt;RecNum&gt;257&lt;/RecNum&gt;&lt;DisplayText&gt;(Jardine and Cunjak 2005)&lt;/DisplayText&gt;&lt;record&gt;&lt;rec-number&gt;257&lt;/rec-number&gt;&lt;foreign-keys&gt;&lt;key app="EN" db-id="pr0p9w0z85xxv2ew2ea5e5p605dtxzeezt0f"&gt;257&lt;/key&gt;&lt;/foreign-keys&gt;&lt;ref-type name="Journal Article"&gt;17&lt;/ref-type&gt;&lt;contributors&gt;&lt;authors&gt;&lt;author&gt;Jardine, T. D.&lt;/author&gt;&lt;author&gt;Cunjak, R. A.&lt;/author&gt;&lt;/authors&gt;&lt;/contributors&gt;&lt;auth-address&gt;Jardine, T. D.&amp;#xD;Univ New Brunswick, Canadian Rivers Inst, Loring Bailey Hall, Fredericton, NB E3B 5A3, Canada&amp;#xD;Univ New Brunswick, Canadian Rivers Inst, Fredericton, NB E3B 5A3, Canada&amp;#xD;Univ New Brunswick, Dept Biol, Fredericton, NB E3B 5A3, Canada&lt;/auth-address&gt;&lt;titles&gt;&lt;title&gt;Analytical error in stable isotope ecology&lt;/title&gt;&lt;secondary-title&gt;Oecologia&lt;/secondary-title&gt;&lt;alt-title&gt;Oecologia&amp;#xD;Oecologia&lt;/alt-title&gt;&lt;/titles&gt;&lt;periodical&gt;&lt;full-title&gt;Oecologia&lt;/full-title&gt;&lt;/periodical&gt;&lt;pages&gt;528-533&lt;/pages&gt;&lt;volume&gt;144&lt;/volume&gt;&lt;number&gt;4&lt;/number&gt;&lt;keywords&gt;&lt;keyword&gt;precision&lt;/keyword&gt;&lt;keyword&gt;accuracy&lt;/keyword&gt;&lt;keyword&gt;irms&lt;/keyword&gt;&lt;keyword&gt;analytical labs&lt;/keyword&gt;&lt;keyword&gt;standards&lt;/keyword&gt;&lt;keyword&gt;carbon isotopes&lt;/keyword&gt;&lt;keyword&gt;organic-matter&lt;/keyword&gt;&lt;keyword&gt;food webs&lt;/keyword&gt;&lt;keyword&gt;trophic interactions&lt;/keyword&gt;&lt;keyword&gt;nitrogen isotopes&lt;/keyword&gt;&lt;keyword&gt;mass-spectrometry&lt;/keyword&gt;&lt;keyword&gt;reference samples&lt;/keyword&gt;&lt;keyword&gt;pacific salmon&lt;/keyword&gt;&lt;keyword&gt;brook trout&lt;/keyword&gt;&lt;keyword&gt;delta-c-13&lt;/keyword&gt;&lt;/keywords&gt;&lt;dates&gt;&lt;year&gt;2005&lt;/year&gt;&lt;pub-dates&gt;&lt;date&gt;AUG&lt;/date&gt;&lt;/pub-dates&gt;&lt;/dates&gt;&lt;accession-num&gt;ISI:000231539000003&lt;/accession-num&gt;&lt;call-num&gt;221&lt;/call-num&gt;&lt;label&gt;Springer&lt;/label&gt;&lt;urls&gt;&lt;related-urls&gt;&lt;url&gt;file://C:%5CDocuments%20and%20Settings%5CMarie-Andr%E9e%5CMy%20Documents%5C%C9cole%5CMaitrise%5CR%E9f%E9rences%5CArticles%20200-225%5C221_Jardine%20and%20Cunjak%202005.pdf&lt;/url&gt;&lt;/related-urls&gt;&lt;/urls&gt;&lt;/record&gt;&lt;/Cite&gt;&lt;/EndNote&gt;</w:instrText>
      </w:r>
      <w:r w:rsidRPr="00B90022">
        <w:fldChar w:fldCharType="separate"/>
      </w:r>
      <w:r w:rsidR="00E80925" w:rsidRPr="00B90022">
        <w:t>(</w:t>
      </w:r>
      <w:hyperlink w:anchor="_ENREF_2" w:tooltip="Jardine, 2005 #257" w:history="1">
        <w:r w:rsidR="0031536C" w:rsidRPr="00B90022">
          <w:t>Jardine and Cunjak 2005</w:t>
        </w:r>
      </w:hyperlink>
      <w:r w:rsidR="00E80925" w:rsidRPr="00B90022">
        <w:t>)</w:t>
      </w:r>
      <w:r w:rsidRPr="00B90022">
        <w:fldChar w:fldCharType="end"/>
      </w:r>
      <w:r w:rsidRPr="00B90022">
        <w:t>. We estimated accuracy with measurements (mean ± SD) of a commercially available standard (acetanilide, Elemental Microanalysis Ltd.: δ</w:t>
      </w:r>
      <w:r w:rsidR="00B90022" w:rsidRPr="00B90022">
        <w:rPr>
          <w:vertAlign w:val="superscript"/>
        </w:rPr>
        <w:t>13</w:t>
      </w:r>
      <w:r w:rsidRPr="00B90022">
        <w:t>C</w:t>
      </w:r>
      <w:r w:rsidRPr="00F01C2C">
        <w:t xml:space="preserve"> </w:t>
      </w:r>
      <w:r w:rsidRPr="00B90022">
        <w:t>= -28.5 ± 1.6‰ SD and δ</w:t>
      </w:r>
      <w:r w:rsidR="00B90022" w:rsidRPr="00B90022">
        <w:rPr>
          <w:vertAlign w:val="superscript"/>
        </w:rPr>
        <w:t>15</w:t>
      </w:r>
      <w:r w:rsidR="00F01C2C" w:rsidRPr="00B90022">
        <w:t>N = -2.1 ± 0.2</w:t>
      </w:r>
      <w:r w:rsidRPr="00B90022">
        <w:t xml:space="preserve">‰ SD, </w:t>
      </w:r>
      <w:r w:rsidR="00F01C2C" w:rsidRPr="00C02A76">
        <w:rPr>
          <w:i/>
        </w:rPr>
        <w:t>n</w:t>
      </w:r>
      <w:r w:rsidR="00F01C2C" w:rsidRPr="00B90022">
        <w:t xml:space="preserve"> = 94</w:t>
      </w:r>
      <w:r w:rsidRPr="00B90022">
        <w:t>). Precision was measured across runs using peach leaf (SD: δ</w:t>
      </w:r>
      <w:r w:rsidR="00B90022" w:rsidRPr="00B90022">
        <w:rPr>
          <w:vertAlign w:val="superscript"/>
        </w:rPr>
        <w:t>13</w:t>
      </w:r>
      <w:r w:rsidRPr="00B90022">
        <w:t>C</w:t>
      </w:r>
      <w:r w:rsidRPr="00DE44E8">
        <w:t xml:space="preserve"> </w:t>
      </w:r>
      <w:r w:rsidRPr="00B90022">
        <w:t>= ± 0.1‰ and δ</w:t>
      </w:r>
      <w:r w:rsidR="00B90022" w:rsidRPr="00B90022">
        <w:rPr>
          <w:vertAlign w:val="superscript"/>
        </w:rPr>
        <w:t>15</w:t>
      </w:r>
      <w:r w:rsidRPr="00B90022">
        <w:t>N</w:t>
      </w:r>
      <w:r w:rsidRPr="00DE44E8">
        <w:t xml:space="preserve"> </w:t>
      </w:r>
      <w:r w:rsidRPr="00B90022">
        <w:t xml:space="preserve">= ± 0.2‰, </w:t>
      </w:r>
      <w:r w:rsidRPr="00526CC4">
        <w:rPr>
          <w:i/>
        </w:rPr>
        <w:t>n</w:t>
      </w:r>
      <w:r w:rsidRPr="00B90022">
        <w:t xml:space="preserve"> = 20). We also measured precision within analytical runs using duplicate samples. </w:t>
      </w:r>
      <w:r w:rsidRPr="0068103F">
        <w:t>Average absolute difference between duplicates was 0.1 ± 0.1‰ SD and 0.2 ± 0.2‰ SD (</w:t>
      </w:r>
      <w:r w:rsidRPr="00526CC4">
        <w:rPr>
          <w:i/>
        </w:rPr>
        <w:t>n</w:t>
      </w:r>
      <w:r w:rsidRPr="0068103F">
        <w:t xml:space="preserve"> = 39) for </w:t>
      </w:r>
      <w:r w:rsidRPr="0068103F">
        <w:rPr>
          <w:rFonts w:hint="eastAsia"/>
        </w:rPr>
        <w:t>δ</w:t>
      </w:r>
      <w:r w:rsidR="00B90022" w:rsidRPr="00B90022">
        <w:rPr>
          <w:vertAlign w:val="superscript"/>
        </w:rPr>
        <w:t>13</w:t>
      </w:r>
      <w:r w:rsidRPr="0068103F">
        <w:t xml:space="preserve">C and </w:t>
      </w:r>
      <w:r w:rsidRPr="0068103F">
        <w:rPr>
          <w:rFonts w:hint="eastAsia"/>
        </w:rPr>
        <w:t>δ</w:t>
      </w:r>
      <w:r w:rsidR="00B90022" w:rsidRPr="00B90022">
        <w:rPr>
          <w:vertAlign w:val="superscript"/>
        </w:rPr>
        <w:t>15</w:t>
      </w:r>
      <w:r w:rsidRPr="0068103F">
        <w:t>N, respectively.</w:t>
      </w:r>
    </w:p>
    <w:p w14:paraId="0D6CF2A5" w14:textId="77777777" w:rsidR="00F51962" w:rsidRPr="005E1894" w:rsidRDefault="00F51962" w:rsidP="00F51962">
      <w:pPr>
        <w:spacing w:line="480" w:lineRule="auto"/>
        <w:rPr>
          <w:b/>
        </w:rPr>
      </w:pPr>
      <w:r w:rsidRPr="005E1894">
        <w:rPr>
          <w:b/>
        </w:rPr>
        <w:t>References</w:t>
      </w:r>
    </w:p>
    <w:p w14:paraId="0B4E6A1C" w14:textId="47573A8C" w:rsidR="00F51962" w:rsidRDefault="00F51962" w:rsidP="00F51962">
      <w:pPr>
        <w:spacing w:line="480" w:lineRule="auto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2"/>
      <w:r>
        <w:rPr>
          <w:noProof/>
        </w:rPr>
        <w:t>Jardine TD, Cunjak RA (2005) Analytical error in stable isotope ecology. Oecologia 144:528-533</w:t>
      </w:r>
      <w:bookmarkEnd w:id="1"/>
    </w:p>
    <w:p w14:paraId="2AAC1CE2" w14:textId="5A496A45" w:rsidR="005D71C3" w:rsidRPr="00A53212" w:rsidRDefault="00F51962" w:rsidP="00F51962">
      <w:pPr>
        <w:rPr>
          <w:b/>
          <w:bCs/>
          <w:noProof/>
          <w:sz w:val="28"/>
          <w:szCs w:val="28"/>
          <w:lang w:val="en-GB"/>
        </w:rPr>
      </w:pPr>
      <w:r>
        <w:fldChar w:fldCharType="end"/>
      </w:r>
    </w:p>
    <w:sectPr w:rsidR="005D71C3" w:rsidRPr="00A53212" w:rsidSect="0018527B"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CE7CB8" w14:textId="77777777" w:rsidR="008A0E5A" w:rsidRDefault="008A0E5A" w:rsidP="00304215">
      <w:r>
        <w:separator/>
      </w:r>
    </w:p>
  </w:endnote>
  <w:endnote w:type="continuationSeparator" w:id="0">
    <w:p w14:paraId="5EF5F835" w14:textId="77777777" w:rsidR="008A0E5A" w:rsidRDefault="008A0E5A" w:rsidP="003042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CCBD3E" w14:textId="77777777" w:rsidR="008A0E5A" w:rsidRDefault="008A0E5A" w:rsidP="00304215">
      <w:r>
        <w:separator/>
      </w:r>
    </w:p>
  </w:footnote>
  <w:footnote w:type="continuationSeparator" w:id="0">
    <w:p w14:paraId="56CD2253" w14:textId="77777777" w:rsidR="008A0E5A" w:rsidRDefault="008A0E5A" w:rsidP="003042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Oecologi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r0p9w0z85xxv2ew2ea5e5p605dtxzeezt0f&quot;&gt;Réf_giroux08&lt;record-ids&gt;&lt;item&gt;257&lt;/item&gt;&lt;item&gt;1173&lt;/item&gt;&lt;item&gt;1327&lt;/item&gt;&lt;/record-ids&gt;&lt;/item&gt;&lt;/Libraries&gt;"/>
  </w:docVars>
  <w:rsids>
    <w:rsidRoot w:val="002B2EB7"/>
    <w:rsid w:val="000065BC"/>
    <w:rsid w:val="00045077"/>
    <w:rsid w:val="00061F98"/>
    <w:rsid w:val="0006271F"/>
    <w:rsid w:val="000651BD"/>
    <w:rsid w:val="00066EDF"/>
    <w:rsid w:val="0008035D"/>
    <w:rsid w:val="00096D6D"/>
    <w:rsid w:val="000A27CF"/>
    <w:rsid w:val="000A33A6"/>
    <w:rsid w:val="000A5A83"/>
    <w:rsid w:val="000A6EEF"/>
    <w:rsid w:val="000D08D8"/>
    <w:rsid w:val="000D43CB"/>
    <w:rsid w:val="000E1B74"/>
    <w:rsid w:val="000F4E57"/>
    <w:rsid w:val="00104D69"/>
    <w:rsid w:val="0013311D"/>
    <w:rsid w:val="001363CB"/>
    <w:rsid w:val="00145A83"/>
    <w:rsid w:val="00167810"/>
    <w:rsid w:val="0016781D"/>
    <w:rsid w:val="00177AA8"/>
    <w:rsid w:val="0018527B"/>
    <w:rsid w:val="0018553E"/>
    <w:rsid w:val="0018785D"/>
    <w:rsid w:val="001A0E71"/>
    <w:rsid w:val="001A406A"/>
    <w:rsid w:val="001A6759"/>
    <w:rsid w:val="001C37A5"/>
    <w:rsid w:val="001D21B0"/>
    <w:rsid w:val="001D4DB7"/>
    <w:rsid w:val="001E3166"/>
    <w:rsid w:val="001F5338"/>
    <w:rsid w:val="002171D5"/>
    <w:rsid w:val="0022068D"/>
    <w:rsid w:val="00222B49"/>
    <w:rsid w:val="002434D7"/>
    <w:rsid w:val="002464BA"/>
    <w:rsid w:val="0026070C"/>
    <w:rsid w:val="00261EBC"/>
    <w:rsid w:val="002642A8"/>
    <w:rsid w:val="00273BD0"/>
    <w:rsid w:val="002769DB"/>
    <w:rsid w:val="00283D5A"/>
    <w:rsid w:val="00286819"/>
    <w:rsid w:val="00297436"/>
    <w:rsid w:val="002B2EB7"/>
    <w:rsid w:val="002B5F86"/>
    <w:rsid w:val="002B64EB"/>
    <w:rsid w:val="002C53BB"/>
    <w:rsid w:val="002D13B3"/>
    <w:rsid w:val="002E75F4"/>
    <w:rsid w:val="002F0087"/>
    <w:rsid w:val="002F1BB6"/>
    <w:rsid w:val="002F7BEC"/>
    <w:rsid w:val="00304215"/>
    <w:rsid w:val="003137C9"/>
    <w:rsid w:val="00313C62"/>
    <w:rsid w:val="0031536C"/>
    <w:rsid w:val="003169F2"/>
    <w:rsid w:val="00317112"/>
    <w:rsid w:val="00331A90"/>
    <w:rsid w:val="003363F0"/>
    <w:rsid w:val="00345B52"/>
    <w:rsid w:val="00346E5F"/>
    <w:rsid w:val="00351F98"/>
    <w:rsid w:val="003703E4"/>
    <w:rsid w:val="0037203A"/>
    <w:rsid w:val="003A4AEF"/>
    <w:rsid w:val="003B1822"/>
    <w:rsid w:val="003B3E1B"/>
    <w:rsid w:val="003B72DE"/>
    <w:rsid w:val="003D0F85"/>
    <w:rsid w:val="003D357F"/>
    <w:rsid w:val="003F5B60"/>
    <w:rsid w:val="0040281C"/>
    <w:rsid w:val="00413ED8"/>
    <w:rsid w:val="0043433D"/>
    <w:rsid w:val="00446914"/>
    <w:rsid w:val="00457274"/>
    <w:rsid w:val="004657FE"/>
    <w:rsid w:val="00476AAC"/>
    <w:rsid w:val="004868CD"/>
    <w:rsid w:val="004A76CA"/>
    <w:rsid w:val="004B1EA2"/>
    <w:rsid w:val="004B7574"/>
    <w:rsid w:val="004C5148"/>
    <w:rsid w:val="004C7993"/>
    <w:rsid w:val="004D2947"/>
    <w:rsid w:val="004D3DB8"/>
    <w:rsid w:val="004D4259"/>
    <w:rsid w:val="004D5171"/>
    <w:rsid w:val="004D755A"/>
    <w:rsid w:val="00503D24"/>
    <w:rsid w:val="00507C67"/>
    <w:rsid w:val="00526CC4"/>
    <w:rsid w:val="005355C6"/>
    <w:rsid w:val="00550F17"/>
    <w:rsid w:val="0056613B"/>
    <w:rsid w:val="00570638"/>
    <w:rsid w:val="0057595C"/>
    <w:rsid w:val="00582B3C"/>
    <w:rsid w:val="00585D2B"/>
    <w:rsid w:val="00593C21"/>
    <w:rsid w:val="00594122"/>
    <w:rsid w:val="005A2425"/>
    <w:rsid w:val="005B65BD"/>
    <w:rsid w:val="005D71C3"/>
    <w:rsid w:val="005E1894"/>
    <w:rsid w:val="005F13E5"/>
    <w:rsid w:val="005F268B"/>
    <w:rsid w:val="00603C55"/>
    <w:rsid w:val="00603DDB"/>
    <w:rsid w:val="0061385A"/>
    <w:rsid w:val="0062131B"/>
    <w:rsid w:val="00631E4B"/>
    <w:rsid w:val="00636C12"/>
    <w:rsid w:val="00640517"/>
    <w:rsid w:val="006458BB"/>
    <w:rsid w:val="0064662E"/>
    <w:rsid w:val="006546A1"/>
    <w:rsid w:val="0065783F"/>
    <w:rsid w:val="00664BA3"/>
    <w:rsid w:val="0066714B"/>
    <w:rsid w:val="006750FF"/>
    <w:rsid w:val="0068682B"/>
    <w:rsid w:val="006B0C0D"/>
    <w:rsid w:val="006B3607"/>
    <w:rsid w:val="006B4559"/>
    <w:rsid w:val="006B6696"/>
    <w:rsid w:val="006D228A"/>
    <w:rsid w:val="006F0655"/>
    <w:rsid w:val="006F2A97"/>
    <w:rsid w:val="006F301F"/>
    <w:rsid w:val="006F7FF6"/>
    <w:rsid w:val="00704A75"/>
    <w:rsid w:val="00721729"/>
    <w:rsid w:val="007316E7"/>
    <w:rsid w:val="00731A7F"/>
    <w:rsid w:val="0075272D"/>
    <w:rsid w:val="00761705"/>
    <w:rsid w:val="00777C44"/>
    <w:rsid w:val="00782393"/>
    <w:rsid w:val="0078301C"/>
    <w:rsid w:val="00785B43"/>
    <w:rsid w:val="00786760"/>
    <w:rsid w:val="007916BD"/>
    <w:rsid w:val="007971BD"/>
    <w:rsid w:val="00797969"/>
    <w:rsid w:val="007A06B4"/>
    <w:rsid w:val="007B371A"/>
    <w:rsid w:val="007C6C85"/>
    <w:rsid w:val="007E1F65"/>
    <w:rsid w:val="007F26F3"/>
    <w:rsid w:val="00806DE6"/>
    <w:rsid w:val="00814384"/>
    <w:rsid w:val="008171DA"/>
    <w:rsid w:val="0083786B"/>
    <w:rsid w:val="0083799B"/>
    <w:rsid w:val="00844BB3"/>
    <w:rsid w:val="00846086"/>
    <w:rsid w:val="00850C8B"/>
    <w:rsid w:val="00861C74"/>
    <w:rsid w:val="008624BE"/>
    <w:rsid w:val="00867747"/>
    <w:rsid w:val="00872AA2"/>
    <w:rsid w:val="00877384"/>
    <w:rsid w:val="00881A62"/>
    <w:rsid w:val="008876B3"/>
    <w:rsid w:val="008A0E5A"/>
    <w:rsid w:val="008A1924"/>
    <w:rsid w:val="008A4AE4"/>
    <w:rsid w:val="008A69A1"/>
    <w:rsid w:val="008C77D6"/>
    <w:rsid w:val="008F0B21"/>
    <w:rsid w:val="008F2DF8"/>
    <w:rsid w:val="008F6A74"/>
    <w:rsid w:val="009054FC"/>
    <w:rsid w:val="009153B0"/>
    <w:rsid w:val="00917C4B"/>
    <w:rsid w:val="009269BB"/>
    <w:rsid w:val="0093645B"/>
    <w:rsid w:val="00937D68"/>
    <w:rsid w:val="00950758"/>
    <w:rsid w:val="0095105B"/>
    <w:rsid w:val="00957519"/>
    <w:rsid w:val="009765E7"/>
    <w:rsid w:val="0098347B"/>
    <w:rsid w:val="00991B9B"/>
    <w:rsid w:val="009A6696"/>
    <w:rsid w:val="009B303E"/>
    <w:rsid w:val="009B5FBD"/>
    <w:rsid w:val="009E411E"/>
    <w:rsid w:val="009E58BE"/>
    <w:rsid w:val="009F5139"/>
    <w:rsid w:val="00A26A07"/>
    <w:rsid w:val="00A32A84"/>
    <w:rsid w:val="00A36079"/>
    <w:rsid w:val="00A36FF4"/>
    <w:rsid w:val="00A408DA"/>
    <w:rsid w:val="00A4390F"/>
    <w:rsid w:val="00A47A7E"/>
    <w:rsid w:val="00A53212"/>
    <w:rsid w:val="00A93773"/>
    <w:rsid w:val="00A942C2"/>
    <w:rsid w:val="00A96600"/>
    <w:rsid w:val="00AA1F2D"/>
    <w:rsid w:val="00AB3752"/>
    <w:rsid w:val="00AC3386"/>
    <w:rsid w:val="00AD5CF7"/>
    <w:rsid w:val="00AD5E7F"/>
    <w:rsid w:val="00B03067"/>
    <w:rsid w:val="00B04087"/>
    <w:rsid w:val="00B128CE"/>
    <w:rsid w:val="00B12E5D"/>
    <w:rsid w:val="00B134A8"/>
    <w:rsid w:val="00B136E2"/>
    <w:rsid w:val="00B32C02"/>
    <w:rsid w:val="00B35493"/>
    <w:rsid w:val="00B43F35"/>
    <w:rsid w:val="00B60C43"/>
    <w:rsid w:val="00B6448D"/>
    <w:rsid w:val="00B738FE"/>
    <w:rsid w:val="00B847C2"/>
    <w:rsid w:val="00B86BD8"/>
    <w:rsid w:val="00B90022"/>
    <w:rsid w:val="00BA03A6"/>
    <w:rsid w:val="00BA5FFC"/>
    <w:rsid w:val="00BB1165"/>
    <w:rsid w:val="00BB4B6F"/>
    <w:rsid w:val="00BC0EA3"/>
    <w:rsid w:val="00BC5344"/>
    <w:rsid w:val="00BD068A"/>
    <w:rsid w:val="00BE371F"/>
    <w:rsid w:val="00BE4F0A"/>
    <w:rsid w:val="00BE68E6"/>
    <w:rsid w:val="00BF5759"/>
    <w:rsid w:val="00C02A76"/>
    <w:rsid w:val="00C06BD6"/>
    <w:rsid w:val="00C06CBE"/>
    <w:rsid w:val="00C10D0A"/>
    <w:rsid w:val="00C46CA8"/>
    <w:rsid w:val="00C51D60"/>
    <w:rsid w:val="00C5617D"/>
    <w:rsid w:val="00C612B8"/>
    <w:rsid w:val="00C650FE"/>
    <w:rsid w:val="00C7315E"/>
    <w:rsid w:val="00C76CBE"/>
    <w:rsid w:val="00C96DAE"/>
    <w:rsid w:val="00CA25E0"/>
    <w:rsid w:val="00CA64FA"/>
    <w:rsid w:val="00CC15B3"/>
    <w:rsid w:val="00CD41A9"/>
    <w:rsid w:val="00CD5BF0"/>
    <w:rsid w:val="00D00C0D"/>
    <w:rsid w:val="00D14A3C"/>
    <w:rsid w:val="00D20269"/>
    <w:rsid w:val="00D31E10"/>
    <w:rsid w:val="00D32F39"/>
    <w:rsid w:val="00D34EB6"/>
    <w:rsid w:val="00D3522C"/>
    <w:rsid w:val="00D50185"/>
    <w:rsid w:val="00D56EC2"/>
    <w:rsid w:val="00D63FC8"/>
    <w:rsid w:val="00D92FDD"/>
    <w:rsid w:val="00D9370B"/>
    <w:rsid w:val="00DB19A8"/>
    <w:rsid w:val="00DC0EE8"/>
    <w:rsid w:val="00DC3FC7"/>
    <w:rsid w:val="00DC48E0"/>
    <w:rsid w:val="00DC4968"/>
    <w:rsid w:val="00DD0065"/>
    <w:rsid w:val="00DD6FC3"/>
    <w:rsid w:val="00DF59C0"/>
    <w:rsid w:val="00E02DCA"/>
    <w:rsid w:val="00E13213"/>
    <w:rsid w:val="00E23DAC"/>
    <w:rsid w:val="00E65D7D"/>
    <w:rsid w:val="00E80925"/>
    <w:rsid w:val="00E80B14"/>
    <w:rsid w:val="00EA0173"/>
    <w:rsid w:val="00EA706D"/>
    <w:rsid w:val="00EB06CF"/>
    <w:rsid w:val="00EB7C61"/>
    <w:rsid w:val="00EC2087"/>
    <w:rsid w:val="00EC340A"/>
    <w:rsid w:val="00EE1795"/>
    <w:rsid w:val="00EF3F24"/>
    <w:rsid w:val="00F017AB"/>
    <w:rsid w:val="00F01C2C"/>
    <w:rsid w:val="00F10354"/>
    <w:rsid w:val="00F12A48"/>
    <w:rsid w:val="00F2400C"/>
    <w:rsid w:val="00F51962"/>
    <w:rsid w:val="00F5370D"/>
    <w:rsid w:val="00F65C8B"/>
    <w:rsid w:val="00F9033E"/>
    <w:rsid w:val="00FB2F99"/>
    <w:rsid w:val="00FB4116"/>
    <w:rsid w:val="00FD38C9"/>
    <w:rsid w:val="00FD5FCA"/>
    <w:rsid w:val="00FF53FB"/>
    <w:rsid w:val="00FF6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B0C9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9DB"/>
    <w:rPr>
      <w:rFonts w:ascii="Times New Roman" w:eastAsia="Times New Roman" w:hAnsi="Times New Roman" w:cs="Times New Roman"/>
    </w:rPr>
  </w:style>
  <w:style w:type="paragraph" w:styleId="Heading2">
    <w:name w:val="heading 2"/>
    <w:aliases w:val="Titre 2.2"/>
    <w:basedOn w:val="Normal"/>
    <w:next w:val="Normal"/>
    <w:link w:val="Heading2Char"/>
    <w:qFormat/>
    <w:rsid w:val="002B2EB7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Titre 2.2 Char"/>
    <w:basedOn w:val="DefaultParagraphFont"/>
    <w:link w:val="Heading2"/>
    <w:rsid w:val="002B2EB7"/>
    <w:rPr>
      <w:rFonts w:ascii="Verdana" w:eastAsia="Times New Roman" w:hAnsi="Verdana" w:cs="Arial"/>
      <w:b/>
      <w:bCs/>
      <w:iCs/>
      <w:sz w:val="25"/>
      <w:szCs w:val="28"/>
    </w:rPr>
  </w:style>
  <w:style w:type="paragraph" w:customStyle="1" w:styleId="MEETITRE3">
    <w:name w:val="MEE TITRE3"/>
    <w:basedOn w:val="Normal"/>
    <w:uiPriority w:val="99"/>
    <w:rsid w:val="002B2EB7"/>
    <w:pPr>
      <w:spacing w:after="120" w:line="480" w:lineRule="auto"/>
    </w:pPr>
    <w:rPr>
      <w:rFonts w:ascii="Arial" w:hAnsi="Arial" w:cs="Arial"/>
      <w:noProof/>
      <w:sz w:val="20"/>
      <w:szCs w:val="20"/>
      <w:lang w:val="en-GB"/>
    </w:rPr>
  </w:style>
  <w:style w:type="character" w:customStyle="1" w:styleId="Lienhype1">
    <w:name w:val="Lien hype1"/>
    <w:uiPriority w:val="99"/>
    <w:semiHidden/>
    <w:rsid w:val="002B2EB7"/>
    <w:rPr>
      <w:color w:val="0000FF"/>
      <w:u w:val="single"/>
    </w:rPr>
  </w:style>
  <w:style w:type="character" w:customStyle="1" w:styleId="fieldlabel1">
    <w:name w:val="fieldlabel1"/>
    <w:rsid w:val="002B2EB7"/>
    <w:rPr>
      <w:rFonts w:ascii="Verdana" w:hAnsi="Verdana" w:hint="default"/>
      <w:b/>
      <w:bCs/>
    </w:rPr>
  </w:style>
  <w:style w:type="character" w:styleId="CommentReference">
    <w:name w:val="annotation reference"/>
    <w:basedOn w:val="DefaultParagraphFont"/>
    <w:uiPriority w:val="99"/>
    <w:semiHidden/>
    <w:rsid w:val="002B2EB7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2B2EB7"/>
    <w:rPr>
      <w:noProof/>
    </w:rPr>
  </w:style>
  <w:style w:type="character" w:customStyle="1" w:styleId="CommentTextChar">
    <w:name w:val="Comment Text Char"/>
    <w:basedOn w:val="DefaultParagraphFont"/>
    <w:link w:val="CommentText"/>
    <w:semiHidden/>
    <w:rsid w:val="002B2EB7"/>
    <w:rPr>
      <w:rFonts w:ascii="Times New Roman" w:eastAsia="Times New Roman" w:hAnsi="Times New Roman" w:cs="Times New Roman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2E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EB7"/>
    <w:rPr>
      <w:rFonts w:ascii="Lucida Grande" w:eastAsia="Times New Roman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80925"/>
    <w:rPr>
      <w:color w:val="0000FF" w:themeColor="hyperlink"/>
      <w:u w:val="single"/>
    </w:rPr>
  </w:style>
  <w:style w:type="paragraph" w:customStyle="1" w:styleId="MEETITRE2">
    <w:name w:val="MEE TITRE2"/>
    <w:basedOn w:val="Normal"/>
    <w:uiPriority w:val="99"/>
    <w:rsid w:val="0031536C"/>
    <w:pPr>
      <w:spacing w:after="400" w:line="480" w:lineRule="auto"/>
    </w:pPr>
    <w:rPr>
      <w:rFonts w:ascii="Arial" w:hAnsi="Arial" w:cs="Arial"/>
      <w:b/>
      <w:bCs/>
      <w:noProof/>
      <w:sz w:val="28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0421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421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0421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4215"/>
    <w:rPr>
      <w:rFonts w:ascii="Times New Roman" w:eastAsia="Times New Roman" w:hAnsi="Times New Roman" w:cs="Times New Roman"/>
    </w:rPr>
  </w:style>
  <w:style w:type="paragraph" w:customStyle="1" w:styleId="level1">
    <w:name w:val="level 1"/>
    <w:basedOn w:val="Heading2"/>
    <w:rsid w:val="00B03067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9E58B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1E10"/>
    <w:rPr>
      <w:b/>
      <w:bCs/>
      <w:noProof w:val="0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1E10"/>
    <w:rPr>
      <w:rFonts w:ascii="Times New Roman" w:eastAsia="Times New Roman" w:hAnsi="Times New Roman" w:cs="Times New Roman"/>
      <w:b/>
      <w:bCs/>
      <w:noProof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9DB"/>
    <w:rPr>
      <w:rFonts w:ascii="Times New Roman" w:eastAsia="Times New Roman" w:hAnsi="Times New Roman" w:cs="Times New Roman"/>
    </w:rPr>
  </w:style>
  <w:style w:type="paragraph" w:styleId="Heading2">
    <w:name w:val="heading 2"/>
    <w:aliases w:val="Titre 2.2"/>
    <w:basedOn w:val="Normal"/>
    <w:next w:val="Normal"/>
    <w:link w:val="Heading2Char"/>
    <w:qFormat/>
    <w:rsid w:val="002B2EB7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Titre 2.2 Char"/>
    <w:basedOn w:val="DefaultParagraphFont"/>
    <w:link w:val="Heading2"/>
    <w:rsid w:val="002B2EB7"/>
    <w:rPr>
      <w:rFonts w:ascii="Verdana" w:eastAsia="Times New Roman" w:hAnsi="Verdana" w:cs="Arial"/>
      <w:b/>
      <w:bCs/>
      <w:iCs/>
      <w:sz w:val="25"/>
      <w:szCs w:val="28"/>
    </w:rPr>
  </w:style>
  <w:style w:type="paragraph" w:customStyle="1" w:styleId="MEETITRE3">
    <w:name w:val="MEE TITRE3"/>
    <w:basedOn w:val="Normal"/>
    <w:uiPriority w:val="99"/>
    <w:rsid w:val="002B2EB7"/>
    <w:pPr>
      <w:spacing w:after="120" w:line="480" w:lineRule="auto"/>
    </w:pPr>
    <w:rPr>
      <w:rFonts w:ascii="Arial" w:hAnsi="Arial" w:cs="Arial"/>
      <w:noProof/>
      <w:sz w:val="20"/>
      <w:szCs w:val="20"/>
      <w:lang w:val="en-GB"/>
    </w:rPr>
  </w:style>
  <w:style w:type="character" w:customStyle="1" w:styleId="Lienhype1">
    <w:name w:val="Lien hype1"/>
    <w:uiPriority w:val="99"/>
    <w:semiHidden/>
    <w:rsid w:val="002B2EB7"/>
    <w:rPr>
      <w:color w:val="0000FF"/>
      <w:u w:val="single"/>
    </w:rPr>
  </w:style>
  <w:style w:type="character" w:customStyle="1" w:styleId="fieldlabel1">
    <w:name w:val="fieldlabel1"/>
    <w:rsid w:val="002B2EB7"/>
    <w:rPr>
      <w:rFonts w:ascii="Verdana" w:hAnsi="Verdana" w:hint="default"/>
      <w:b/>
      <w:bCs/>
    </w:rPr>
  </w:style>
  <w:style w:type="character" w:styleId="CommentReference">
    <w:name w:val="annotation reference"/>
    <w:basedOn w:val="DefaultParagraphFont"/>
    <w:uiPriority w:val="99"/>
    <w:semiHidden/>
    <w:rsid w:val="002B2EB7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2B2EB7"/>
    <w:rPr>
      <w:noProof/>
    </w:rPr>
  </w:style>
  <w:style w:type="character" w:customStyle="1" w:styleId="CommentTextChar">
    <w:name w:val="Comment Text Char"/>
    <w:basedOn w:val="DefaultParagraphFont"/>
    <w:link w:val="CommentText"/>
    <w:semiHidden/>
    <w:rsid w:val="002B2EB7"/>
    <w:rPr>
      <w:rFonts w:ascii="Times New Roman" w:eastAsia="Times New Roman" w:hAnsi="Times New Roman" w:cs="Times New Roman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2E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EB7"/>
    <w:rPr>
      <w:rFonts w:ascii="Lucida Grande" w:eastAsia="Times New Roman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80925"/>
    <w:rPr>
      <w:color w:val="0000FF" w:themeColor="hyperlink"/>
      <w:u w:val="single"/>
    </w:rPr>
  </w:style>
  <w:style w:type="paragraph" w:customStyle="1" w:styleId="MEETITRE2">
    <w:name w:val="MEE TITRE2"/>
    <w:basedOn w:val="Normal"/>
    <w:uiPriority w:val="99"/>
    <w:rsid w:val="0031536C"/>
    <w:pPr>
      <w:spacing w:after="400" w:line="480" w:lineRule="auto"/>
    </w:pPr>
    <w:rPr>
      <w:rFonts w:ascii="Arial" w:hAnsi="Arial" w:cs="Arial"/>
      <w:b/>
      <w:bCs/>
      <w:noProof/>
      <w:sz w:val="28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0421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421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0421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4215"/>
    <w:rPr>
      <w:rFonts w:ascii="Times New Roman" w:eastAsia="Times New Roman" w:hAnsi="Times New Roman" w:cs="Times New Roman"/>
    </w:rPr>
  </w:style>
  <w:style w:type="paragraph" w:customStyle="1" w:styleId="level1">
    <w:name w:val="level 1"/>
    <w:basedOn w:val="Heading2"/>
    <w:rsid w:val="00B03067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9E58B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1E10"/>
    <w:rPr>
      <w:b/>
      <w:bCs/>
      <w:noProof w:val="0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1E10"/>
    <w:rPr>
      <w:rFonts w:ascii="Times New Roman" w:eastAsia="Times New Roman" w:hAnsi="Times New Roman" w:cs="Times New Roman"/>
      <w:b/>
      <w:bCs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185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marie.a.giroux@gmail.com" TargetMode="External"/><Relationship Id="rId8" Type="http://schemas.openxmlformats.org/officeDocument/2006/relationships/hyperlink" Target="mailto:steeve.cote@bio.ulaval.ca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0</Words>
  <Characters>3879</Characters>
  <Application>Microsoft Macintosh Word</Application>
  <DocSecurity>0</DocSecurity>
  <Lines>32</Lines>
  <Paragraphs>9</Paragraphs>
  <ScaleCrop>false</ScaleCrop>
  <Company>Université Laval</Company>
  <LinksUpToDate>false</LinksUpToDate>
  <CharactersWithSpaces>4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Andrée Giroux</dc:creator>
  <cp:keywords/>
  <dc:description/>
  <cp:lastModifiedBy>Marie-Andrée Giroux</cp:lastModifiedBy>
  <cp:revision>3</cp:revision>
  <dcterms:created xsi:type="dcterms:W3CDTF">2015-11-02T01:10:00Z</dcterms:created>
  <dcterms:modified xsi:type="dcterms:W3CDTF">2015-11-02T01:10:00Z</dcterms:modified>
</cp:coreProperties>
</file>